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05625" w14:textId="3BBF78E3" w:rsidR="006948C6" w:rsidRPr="00BF42A6" w:rsidRDefault="00E04C5A" w:rsidP="00BF42A6">
      <w:pPr>
        <w:spacing w:after="0" w:line="480" w:lineRule="auto"/>
        <w:rPr>
          <w:b/>
          <w:sz w:val="24"/>
          <w:lang w:val="en-US"/>
        </w:rPr>
      </w:pPr>
      <w:r w:rsidRPr="00BF42A6">
        <w:rPr>
          <w:b/>
          <w:bCs/>
          <w:sz w:val="24"/>
          <w:lang w:val="en-US"/>
        </w:rPr>
        <w:t xml:space="preserve">S1 Table. </w:t>
      </w:r>
      <w:r w:rsidR="00470ED8" w:rsidRPr="00BF42A6">
        <w:rPr>
          <w:b/>
          <w:sz w:val="24"/>
          <w:lang w:val="en-US"/>
        </w:rPr>
        <w:t>Distribution of missing values across the variables</w:t>
      </w:r>
      <w:r w:rsidR="00DB515F" w:rsidRPr="00BF42A6">
        <w:rPr>
          <w:b/>
          <w:sz w:val="24"/>
          <w:lang w:val="en-US"/>
        </w:rPr>
        <w:t xml:space="preserve"> (N=3,814)</w:t>
      </w:r>
      <w:r w:rsidRPr="00BF42A6">
        <w:rPr>
          <w:b/>
          <w:sz w:val="24"/>
          <w:lang w:val="en-US"/>
        </w:rPr>
        <w:t>.</w:t>
      </w:r>
    </w:p>
    <w:tbl>
      <w:tblPr>
        <w:tblW w:w="393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5"/>
        <w:gridCol w:w="2606"/>
        <w:gridCol w:w="2606"/>
      </w:tblGrid>
      <w:tr w:rsidR="00DB515F" w:rsidRPr="00155E78" w14:paraId="6F76E883" w14:textId="77777777" w:rsidTr="00C23838">
        <w:trPr>
          <w:trHeight w:val="288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DF83" w14:textId="77777777" w:rsidR="00DB515F" w:rsidRPr="00155E78" w:rsidRDefault="00DB515F" w:rsidP="00366C6E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Variable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ABD7" w14:textId="1F473ED4" w:rsidR="00DB515F" w:rsidRPr="00155E78" w:rsidRDefault="00E04C5A" w:rsidP="00366C6E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Frequency m</w:t>
            </w:r>
            <w:r w:rsidR="00DB515F" w:rsidRPr="00155E78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issing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90DB" w14:textId="77777777" w:rsidR="00DB515F" w:rsidRPr="00155E78" w:rsidRDefault="00DB515F" w:rsidP="00366C6E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% missing</w:t>
            </w:r>
          </w:p>
        </w:tc>
      </w:tr>
      <w:tr w:rsidR="00DB515F" w:rsidRPr="00155E78" w14:paraId="76645E6A" w14:textId="77777777" w:rsidTr="00C23838">
        <w:trPr>
          <w:trHeight w:val="288"/>
        </w:trPr>
        <w:tc>
          <w:tcPr>
            <w:tcW w:w="19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EA51" w14:textId="547DD729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BMI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01A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959</w:t>
            </w:r>
          </w:p>
        </w:tc>
        <w:tc>
          <w:tcPr>
            <w:tcW w:w="15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69C5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25.1</w:t>
            </w:r>
          </w:p>
        </w:tc>
      </w:tr>
      <w:tr w:rsidR="00DB515F" w:rsidRPr="00155E78" w14:paraId="512277AA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FD06" w14:textId="2F7C84D5" w:rsidR="00DB515F" w:rsidRPr="00155E78" w:rsidRDefault="00C23838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German grade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9409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282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2191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7.4</w:t>
            </w:r>
          </w:p>
        </w:tc>
      </w:tr>
      <w:tr w:rsidR="00DB515F" w:rsidRPr="00155E78" w14:paraId="3721717D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933E" w14:textId="5010DF0F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Math</w:t>
            </w:r>
            <w:r w:rsidR="00741C3B"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ematics</w:t>
            </w:r>
            <w:r w:rsidR="00C23838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grade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8D3D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269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F929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7.1</w:t>
            </w:r>
          </w:p>
        </w:tc>
      </w:tr>
      <w:tr w:rsidR="00DB515F" w:rsidRPr="00155E78" w14:paraId="621E52DB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88DA" w14:textId="570B1A6E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Attachment to school 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CEC3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201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321D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5.3</w:t>
            </w:r>
          </w:p>
        </w:tc>
      </w:tr>
      <w:tr w:rsidR="00DB515F" w:rsidRPr="00155E78" w14:paraId="3DD2C8C3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90F9" w14:textId="3F271779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Homework duration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6C22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66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8135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4.4</w:t>
            </w:r>
          </w:p>
        </w:tc>
      </w:tr>
      <w:tr w:rsidR="00DB515F" w:rsidRPr="00155E78" w14:paraId="734D266E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BA01" w14:textId="0FC4B2AC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Extraversion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980D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34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FF2C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3.5</w:t>
            </w:r>
          </w:p>
        </w:tc>
      </w:tr>
      <w:tr w:rsidR="00DB515F" w:rsidRPr="00155E78" w14:paraId="66210430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3614" w14:textId="025F806C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Agreeableness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1A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22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D1D8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3.2</w:t>
            </w:r>
          </w:p>
        </w:tc>
      </w:tr>
      <w:tr w:rsidR="00DB515F" w:rsidRPr="00155E78" w14:paraId="2B99BE50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9289" w14:textId="32964718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Parental ISEI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573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16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B440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3.0</w:t>
            </w:r>
          </w:p>
        </w:tc>
      </w:tr>
      <w:tr w:rsidR="00DB515F" w:rsidRPr="00155E78" w14:paraId="6675ABBD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CC58" w14:textId="0EC66B6E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Neuroticism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182C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90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C74E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2.4</w:t>
            </w:r>
          </w:p>
        </w:tc>
      </w:tr>
      <w:tr w:rsidR="00DB515F" w:rsidRPr="00155E78" w14:paraId="2DB1B446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5889" w14:textId="0B405256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Openness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68A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70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3875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.8</w:t>
            </w:r>
          </w:p>
        </w:tc>
      </w:tr>
      <w:tr w:rsidR="00DB515F" w:rsidRPr="00155E78" w14:paraId="4732ED0D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BE1E" w14:textId="1ECE57FB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Conscientiousness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52D3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68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B3A8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.8</w:t>
            </w:r>
          </w:p>
        </w:tc>
      </w:tr>
      <w:tr w:rsidR="00DB515F" w:rsidRPr="00155E78" w14:paraId="7370D72C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EE55" w14:textId="7ECDD1C5" w:rsidR="00DB515F" w:rsidRPr="00155E78" w:rsidRDefault="00C23838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Parental ISCED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E7D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67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DF4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.8</w:t>
            </w:r>
          </w:p>
        </w:tc>
      </w:tr>
      <w:tr w:rsidR="00DB515F" w:rsidRPr="00155E78" w14:paraId="13C23033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A327" w14:textId="5E2D2F3F" w:rsidR="00DB515F" w:rsidRPr="00155E78" w:rsidRDefault="00074568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Reading competence</w:t>
            </w:r>
            <w:r w:rsidR="00C23838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</w:t>
            </w:r>
            <w:r w:rsidR="00DB515F"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test scores</w:t>
            </w:r>
            <w:r w:rsidR="00C23838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E5DC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4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9A0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.1</w:t>
            </w:r>
          </w:p>
        </w:tc>
      </w:tr>
      <w:tr w:rsidR="00DB515F" w:rsidRPr="00155E78" w14:paraId="6B7F8E14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E1B5" w14:textId="1D5FC63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Math</w:t>
            </w:r>
            <w:r w:rsidR="00741C3B"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ematics</w:t>
            </w: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="00074568">
              <w:rPr>
                <w:rFonts w:eastAsia="Times New Roman"/>
                <w:color w:val="000000"/>
                <w:szCs w:val="20"/>
                <w:lang w:val="en-US" w:eastAsia="en-US"/>
              </w:rPr>
              <w:t>competence</w:t>
            </w:r>
            <w:bookmarkStart w:id="0" w:name="_GoBack"/>
            <w:bookmarkEnd w:id="0"/>
            <w:r w:rsidR="00C23838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(</w:t>
            </w: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test scores</w:t>
            </w:r>
            <w:r w:rsidR="00C23838">
              <w:rPr>
                <w:rFonts w:eastAsia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93AE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1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612C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.0</w:t>
            </w:r>
          </w:p>
        </w:tc>
      </w:tr>
      <w:tr w:rsidR="00DB515F" w:rsidRPr="00155E78" w14:paraId="7A19DC6E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7ED8" w14:textId="4A2E6B9A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Gender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D565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B399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.0</w:t>
            </w:r>
          </w:p>
        </w:tc>
      </w:tr>
      <w:tr w:rsidR="00DB515F" w:rsidRPr="00155E78" w14:paraId="0785FD2E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5EDF" w14:textId="4DD7BF78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Age</w:t>
            </w:r>
            <w:r w:rsidR="00C23838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in years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750A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A552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.0</w:t>
            </w:r>
          </w:p>
        </w:tc>
      </w:tr>
      <w:tr w:rsidR="00DB515F" w:rsidRPr="00155E78" w14:paraId="2D0C5C36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7EA4" w14:textId="16D42BBE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Native language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2481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9AB9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.0</w:t>
            </w:r>
          </w:p>
        </w:tc>
      </w:tr>
      <w:tr w:rsidR="00DB515F" w:rsidRPr="00155E78" w14:paraId="1C1B811B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5583" w14:textId="443BB1C0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School type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70E3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5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4165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.0</w:t>
            </w:r>
          </w:p>
        </w:tc>
      </w:tr>
      <w:tr w:rsidR="00DB515F" w:rsidRPr="00155E78" w14:paraId="57DFC469" w14:textId="77777777" w:rsidTr="00C23838">
        <w:trPr>
          <w:trHeight w:val="288"/>
        </w:trPr>
        <w:tc>
          <w:tcPr>
            <w:tcW w:w="19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B23C" w14:textId="0C18B4D1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School region</w:t>
            </w:r>
          </w:p>
        </w:tc>
        <w:tc>
          <w:tcPr>
            <w:tcW w:w="1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A84D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</w:t>
            </w:r>
          </w:p>
        </w:tc>
        <w:tc>
          <w:tcPr>
            <w:tcW w:w="15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1C6F" w14:textId="77777777" w:rsidR="00DB515F" w:rsidRPr="00155E78" w:rsidRDefault="00DB515F" w:rsidP="00155E78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155E78">
              <w:rPr>
                <w:rFonts w:eastAsia="Times New Roman"/>
                <w:color w:val="000000"/>
                <w:szCs w:val="20"/>
                <w:lang w:val="en-US" w:eastAsia="en-US"/>
              </w:rPr>
              <w:t>0.0</w:t>
            </w:r>
          </w:p>
        </w:tc>
      </w:tr>
    </w:tbl>
    <w:p w14:paraId="40C79612" w14:textId="483FE866" w:rsidR="00D82DBF" w:rsidRPr="00B04A0F" w:rsidRDefault="00D82DBF">
      <w:pPr>
        <w:rPr>
          <w:lang w:val="en-US"/>
        </w:rPr>
      </w:pPr>
    </w:p>
    <w:sectPr w:rsidR="00D82DBF" w:rsidRPr="00B04A0F" w:rsidSect="00C970C3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8F0"/>
    <w:rsid w:val="000110B9"/>
    <w:rsid w:val="00037272"/>
    <w:rsid w:val="000447AB"/>
    <w:rsid w:val="00045C45"/>
    <w:rsid w:val="00053885"/>
    <w:rsid w:val="00074568"/>
    <w:rsid w:val="00086C4C"/>
    <w:rsid w:val="000B51B2"/>
    <w:rsid w:val="000B7EBD"/>
    <w:rsid w:val="001156DC"/>
    <w:rsid w:val="00126F15"/>
    <w:rsid w:val="00140119"/>
    <w:rsid w:val="0015392F"/>
    <w:rsid w:val="00155E78"/>
    <w:rsid w:val="00163653"/>
    <w:rsid w:val="001660F8"/>
    <w:rsid w:val="00182118"/>
    <w:rsid w:val="001949F1"/>
    <w:rsid w:val="001B226F"/>
    <w:rsid w:val="001F1A2E"/>
    <w:rsid w:val="002015E7"/>
    <w:rsid w:val="002055E4"/>
    <w:rsid w:val="00212BB1"/>
    <w:rsid w:val="00232FCC"/>
    <w:rsid w:val="00257CBE"/>
    <w:rsid w:val="00263441"/>
    <w:rsid w:val="002757B6"/>
    <w:rsid w:val="00297067"/>
    <w:rsid w:val="002B638F"/>
    <w:rsid w:val="002C1E04"/>
    <w:rsid w:val="002E28F0"/>
    <w:rsid w:val="002E412B"/>
    <w:rsid w:val="002F49AF"/>
    <w:rsid w:val="00301113"/>
    <w:rsid w:val="0031560A"/>
    <w:rsid w:val="00330301"/>
    <w:rsid w:val="00347F9E"/>
    <w:rsid w:val="00356D64"/>
    <w:rsid w:val="00366C6E"/>
    <w:rsid w:val="00374B3F"/>
    <w:rsid w:val="003814AA"/>
    <w:rsid w:val="003818EE"/>
    <w:rsid w:val="003A30B3"/>
    <w:rsid w:val="003A37F8"/>
    <w:rsid w:val="003C5155"/>
    <w:rsid w:val="003D77A1"/>
    <w:rsid w:val="003E5A0C"/>
    <w:rsid w:val="004266B6"/>
    <w:rsid w:val="00462CDD"/>
    <w:rsid w:val="00470ED8"/>
    <w:rsid w:val="004C3D56"/>
    <w:rsid w:val="004D7800"/>
    <w:rsid w:val="004F50DB"/>
    <w:rsid w:val="00554C52"/>
    <w:rsid w:val="0056464E"/>
    <w:rsid w:val="005B699E"/>
    <w:rsid w:val="005F09F2"/>
    <w:rsid w:val="006450EE"/>
    <w:rsid w:val="006948C6"/>
    <w:rsid w:val="006951C8"/>
    <w:rsid w:val="006A5E8A"/>
    <w:rsid w:val="006E5C3A"/>
    <w:rsid w:val="006F4431"/>
    <w:rsid w:val="0072328D"/>
    <w:rsid w:val="00726D97"/>
    <w:rsid w:val="007334E5"/>
    <w:rsid w:val="00741C3B"/>
    <w:rsid w:val="00745E99"/>
    <w:rsid w:val="00751F4D"/>
    <w:rsid w:val="007616A4"/>
    <w:rsid w:val="00770A62"/>
    <w:rsid w:val="00780CA0"/>
    <w:rsid w:val="007D3491"/>
    <w:rsid w:val="008446C5"/>
    <w:rsid w:val="00850AA6"/>
    <w:rsid w:val="00851520"/>
    <w:rsid w:val="00883AD2"/>
    <w:rsid w:val="00891781"/>
    <w:rsid w:val="008917F7"/>
    <w:rsid w:val="0089382B"/>
    <w:rsid w:val="008951E7"/>
    <w:rsid w:val="008977BF"/>
    <w:rsid w:val="00926EEC"/>
    <w:rsid w:val="00935096"/>
    <w:rsid w:val="009B715B"/>
    <w:rsid w:val="00A066E7"/>
    <w:rsid w:val="00A754BB"/>
    <w:rsid w:val="00A814B7"/>
    <w:rsid w:val="00A84B14"/>
    <w:rsid w:val="00A93096"/>
    <w:rsid w:val="00AD669C"/>
    <w:rsid w:val="00AF29C9"/>
    <w:rsid w:val="00AF4CDD"/>
    <w:rsid w:val="00B04A0F"/>
    <w:rsid w:val="00B2711A"/>
    <w:rsid w:val="00B44BE9"/>
    <w:rsid w:val="00B548C5"/>
    <w:rsid w:val="00BC5625"/>
    <w:rsid w:val="00BD222E"/>
    <w:rsid w:val="00BE1961"/>
    <w:rsid w:val="00BE1E7E"/>
    <w:rsid w:val="00BF42A6"/>
    <w:rsid w:val="00BF570C"/>
    <w:rsid w:val="00C2308B"/>
    <w:rsid w:val="00C23838"/>
    <w:rsid w:val="00C42994"/>
    <w:rsid w:val="00C53B24"/>
    <w:rsid w:val="00C71124"/>
    <w:rsid w:val="00C80924"/>
    <w:rsid w:val="00C815BF"/>
    <w:rsid w:val="00C970C3"/>
    <w:rsid w:val="00CC32E3"/>
    <w:rsid w:val="00CD45EB"/>
    <w:rsid w:val="00D31CD7"/>
    <w:rsid w:val="00D624A6"/>
    <w:rsid w:val="00D671B1"/>
    <w:rsid w:val="00D820F0"/>
    <w:rsid w:val="00D82DBF"/>
    <w:rsid w:val="00D84CF4"/>
    <w:rsid w:val="00D858DC"/>
    <w:rsid w:val="00DB4B91"/>
    <w:rsid w:val="00DB515F"/>
    <w:rsid w:val="00DC7E77"/>
    <w:rsid w:val="00E04C5A"/>
    <w:rsid w:val="00E17FF5"/>
    <w:rsid w:val="00EA3649"/>
    <w:rsid w:val="00F01A87"/>
    <w:rsid w:val="00FA1EFD"/>
    <w:rsid w:val="00FA25D0"/>
    <w:rsid w:val="00FB4B53"/>
    <w:rsid w:val="00FD0316"/>
    <w:rsid w:val="00FF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93C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15BF"/>
    <w:pPr>
      <w:spacing w:after="200" w:line="240" w:lineRule="auto"/>
      <w:jc w:val="both"/>
    </w:pPr>
    <w:rPr>
      <w:rFonts w:ascii="Times New Roman" w:eastAsia="MS Mincho" w:hAnsi="Times New Roman" w:cs="Times New Roman"/>
      <w:sz w:val="20"/>
      <w:szCs w:val="24"/>
      <w:lang w:val="it-IT"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4B53"/>
    <w:pPr>
      <w:keepNext/>
      <w:keepLines/>
      <w:spacing w:before="240" w:after="120"/>
      <w:outlineLvl w:val="0"/>
    </w:pPr>
    <w:rPr>
      <w:rFonts w:eastAsiaTheme="majorEastAsia" w:cstheme="majorBidi"/>
      <w:b/>
      <w:kern w:val="20"/>
      <w:szCs w:val="32"/>
      <w14:ligatures w14:val="standardContextual"/>
      <w14:numForm w14:val="oldSty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B4B53"/>
    <w:pPr>
      <w:keepNext/>
      <w:keepLines/>
      <w:spacing w:before="40" w:after="0"/>
      <w:outlineLvl w:val="1"/>
    </w:pPr>
    <w:rPr>
      <w:rFonts w:eastAsiaTheme="majorEastAsia" w:cstheme="majorBidi"/>
      <w:i/>
      <w:kern w:val="20"/>
      <w:szCs w:val="26"/>
      <w14:ligatures w14:val="standardContextual"/>
      <w14:numForm w14:val="oldSty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4B53"/>
    <w:rPr>
      <w:rFonts w:ascii="Times New Roman" w:eastAsiaTheme="majorEastAsia" w:hAnsi="Times New Roman" w:cstheme="majorBidi"/>
      <w:b/>
      <w:kern w:val="20"/>
      <w:sz w:val="24"/>
      <w:szCs w:val="32"/>
      <w:lang w:val="it-IT" w:eastAsia="ja-JP"/>
      <w14:ligatures w14:val="standardContextual"/>
      <w14:numForm w14:val="oldSty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B4B53"/>
    <w:rPr>
      <w:rFonts w:ascii="Times New Roman" w:eastAsiaTheme="majorEastAsia" w:hAnsi="Times New Roman" w:cstheme="majorBidi"/>
      <w:i/>
      <w:kern w:val="20"/>
      <w:sz w:val="24"/>
      <w:szCs w:val="26"/>
      <w:lang w:val="it-IT" w:eastAsia="ja-JP"/>
      <w14:ligatures w14:val="standardContextual"/>
      <w14:numForm w14:val="oldSty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1A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1A2E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1A2E"/>
    <w:rPr>
      <w:rFonts w:ascii="Times New Roman" w:eastAsia="MS Mincho" w:hAnsi="Times New Roman" w:cs="Times New Roman"/>
      <w:sz w:val="20"/>
      <w:szCs w:val="20"/>
      <w:lang w:val="it-IT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1A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1A2E"/>
    <w:rPr>
      <w:rFonts w:ascii="Times New Roman" w:eastAsia="MS Mincho" w:hAnsi="Times New Roman" w:cs="Times New Roman"/>
      <w:b/>
      <w:bCs/>
      <w:sz w:val="20"/>
      <w:szCs w:val="20"/>
      <w:lang w:val="it-IT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1A2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1A2E"/>
    <w:rPr>
      <w:rFonts w:ascii="Segoe UI" w:eastAsia="MS Mincho" w:hAnsi="Segoe UI" w:cs="Segoe UI"/>
      <w:sz w:val="18"/>
      <w:szCs w:val="18"/>
      <w:lang w:val="it-IT" w:eastAsia="ja-JP"/>
    </w:rPr>
  </w:style>
  <w:style w:type="table" w:styleId="Tabellenraster">
    <w:name w:val="Table Grid"/>
    <w:basedOn w:val="NormaleTabelle"/>
    <w:uiPriority w:val="39"/>
    <w:rsid w:val="00DB5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97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33412-2BDC-4CA9-A1A3-8ED0B07DD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8T09:01:00Z</dcterms:created>
  <dcterms:modified xsi:type="dcterms:W3CDTF">2020-08-19T07:35:00Z</dcterms:modified>
</cp:coreProperties>
</file>